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C7563" w14:textId="77777777" w:rsidR="00510F4C" w:rsidRDefault="00510F4C" w:rsidP="00510F4C">
      <w:pPr>
        <w:spacing w:after="0" w:line="360" w:lineRule="auto"/>
        <w:jc w:val="both"/>
        <w:rPr>
          <w:rFonts w:ascii="Times New Roman" w:eastAsia="Calibri" w:hAnsi="Times New Roman" w:cs="Times New Roman"/>
          <w:szCs w:val="24"/>
          <w:lang w:val="en-US"/>
        </w:rPr>
      </w:pPr>
      <w:bookmarkStart w:id="0" w:name="_Hlk144238112"/>
      <w:r w:rsidRPr="00F502B8">
        <w:rPr>
          <w:rFonts w:ascii="Times New Roman" w:eastAsia="Calibri" w:hAnsi="Times New Roman" w:cs="Times New Roman"/>
          <w:szCs w:val="24"/>
          <w:lang w:val="en-US"/>
        </w:rPr>
        <w:t>Suggestions (feedback from n=41 participants) for improving self-collection included simplifying the manufacturer-provided written instructions (24.</w:t>
      </w:r>
      <w:r>
        <w:rPr>
          <w:rFonts w:ascii="Times New Roman" w:eastAsia="Calibri" w:hAnsi="Times New Roman" w:cs="Times New Roman"/>
          <w:szCs w:val="24"/>
          <w:lang w:val="en-US"/>
        </w:rPr>
        <w:t>4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%), a better description of the kit contents (14.6%), simplifying the opening of the cartridge and specimen bags (12.2%), clearer instructions for filling the </w:t>
      </w:r>
      <w:proofErr w:type="spellStart"/>
      <w:r w:rsidRPr="00F502B8">
        <w:rPr>
          <w:rFonts w:ascii="Times New Roman" w:eastAsia="Calibri" w:hAnsi="Times New Roman" w:cs="Times New Roman"/>
          <w:szCs w:val="24"/>
          <w:lang w:val="en-US"/>
        </w:rPr>
        <w:t>microsampler</w:t>
      </w:r>
      <w:proofErr w:type="spellEnd"/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 tips (9.8%), and easier handling of the </w:t>
      </w:r>
      <w:proofErr w:type="spellStart"/>
      <w:r w:rsidRPr="00F502B8">
        <w:rPr>
          <w:rFonts w:ascii="Times New Roman" w:eastAsia="Calibri" w:hAnsi="Times New Roman" w:cs="Times New Roman"/>
          <w:szCs w:val="24"/>
          <w:lang w:val="en-US"/>
        </w:rPr>
        <w:t>microsampler</w:t>
      </w:r>
      <w:proofErr w:type="spellEnd"/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 tips (7.3%) (</w:t>
      </w:r>
      <w:r>
        <w:rPr>
          <w:rFonts w:ascii="Times New Roman" w:eastAsia="Calibri" w:hAnsi="Times New Roman" w:cs="Times New Roman"/>
          <w:szCs w:val="24"/>
          <w:lang w:val="en-US"/>
        </w:rPr>
        <w:t xml:space="preserve">S6 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Table).</w:t>
      </w:r>
    </w:p>
    <w:p w14:paraId="7C201201" w14:textId="77777777" w:rsidR="00510F4C" w:rsidRDefault="00510F4C" w:rsidP="00510F4C">
      <w:pPr>
        <w:spacing w:after="0" w:line="360" w:lineRule="auto"/>
        <w:jc w:val="both"/>
        <w:rPr>
          <w:rFonts w:ascii="Times New Roman" w:eastAsia="Calibri" w:hAnsi="Times New Roman" w:cs="Times New Roman"/>
          <w:szCs w:val="24"/>
          <w:lang w:val="en-US"/>
        </w:rPr>
      </w:pPr>
    </w:p>
    <w:p w14:paraId="755FB5A8" w14:textId="77777777" w:rsidR="00510F4C" w:rsidRPr="003E2EC3" w:rsidRDefault="00510F4C" w:rsidP="00510F4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6 </w:t>
      </w:r>
      <w:r w:rsidRPr="00DC1B3E">
        <w:rPr>
          <w:rFonts w:ascii="Times New Roman" w:hAnsi="Times New Roman" w:cs="Times New Roman"/>
          <w:b/>
          <w:bCs/>
          <w:lang w:val="en-US"/>
        </w:rPr>
        <w:t xml:space="preserve">Table. </w:t>
      </w:r>
      <w:r>
        <w:rPr>
          <w:rFonts w:ascii="Times New Roman" w:hAnsi="Times New Roman" w:cs="Times New Roman"/>
          <w:b/>
          <w:bCs/>
          <w:lang w:val="en-US"/>
        </w:rPr>
        <w:t>Participants’ feedback on</w:t>
      </w:r>
      <w:r w:rsidRPr="00DC1B3E">
        <w:rPr>
          <w:rFonts w:ascii="Times New Roman" w:hAnsi="Times New Roman" w:cs="Times New Roman"/>
          <w:b/>
          <w:bCs/>
          <w:lang w:val="en-US"/>
        </w:rPr>
        <w:t xml:space="preserve"> capillary blood collection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382"/>
        <w:gridCol w:w="3680"/>
      </w:tblGrid>
      <w:tr w:rsidR="00510F4C" w:rsidRPr="00DC1B3E" w14:paraId="050E8E0F" w14:textId="77777777" w:rsidTr="00743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73C8F3A0" w14:textId="77777777" w:rsidR="00510F4C" w:rsidRPr="00F4359B" w:rsidRDefault="00510F4C" w:rsidP="00743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359B">
              <w:rPr>
                <w:rFonts w:ascii="Times New Roman" w:hAnsi="Times New Roman" w:cs="Times New Roman"/>
                <w:lang w:val="en-US"/>
              </w:rPr>
              <w:t>Comment</w:t>
            </w:r>
          </w:p>
        </w:tc>
        <w:tc>
          <w:tcPr>
            <w:tcW w:w="3680" w:type="dxa"/>
            <w:vAlign w:val="center"/>
          </w:tcPr>
          <w:p w14:paraId="7F373C3B" w14:textId="77777777" w:rsidR="00510F4C" w:rsidRPr="00F4359B" w:rsidRDefault="00510F4C" w:rsidP="00743CB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359B">
              <w:rPr>
                <w:rFonts w:ascii="Times New Roman" w:hAnsi="Times New Roman" w:cs="Times New Roman"/>
                <w:lang w:val="en-US"/>
              </w:rPr>
              <w:t>Number (%)</w:t>
            </w:r>
          </w:p>
        </w:tc>
      </w:tr>
      <w:tr w:rsidR="00510F4C" w:rsidRPr="00DC1B3E" w14:paraId="1B12F548" w14:textId="77777777" w:rsidTr="00743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auto"/>
            <w:vAlign w:val="center"/>
          </w:tcPr>
          <w:p w14:paraId="1A6C9B36" w14:textId="77777777" w:rsidR="00510F4C" w:rsidRDefault="00510F4C" w:rsidP="00743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0" w:type="dxa"/>
            <w:shd w:val="clear" w:color="auto" w:fill="auto"/>
            <w:vAlign w:val="center"/>
          </w:tcPr>
          <w:p w14:paraId="538B1E37" w14:textId="77777777" w:rsidR="00510F4C" w:rsidRPr="00DC1B3E" w:rsidRDefault="00510F4C" w:rsidP="00743C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0F4C" w:rsidRPr="00DC1B3E" w14:paraId="47F28996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415881B4" w14:textId="77777777" w:rsidR="00510F4C" w:rsidRPr="00F4359B" w:rsidRDefault="00510F4C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35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Simplify the manufacturer’s instruction leaflet</w:t>
            </w:r>
          </w:p>
        </w:tc>
        <w:tc>
          <w:tcPr>
            <w:tcW w:w="3680" w:type="dxa"/>
            <w:vAlign w:val="center"/>
          </w:tcPr>
          <w:p w14:paraId="7B74B938" w14:textId="77777777" w:rsidR="00510F4C" w:rsidRPr="00DC1B3E" w:rsidRDefault="00510F4C" w:rsidP="00743C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DC1B3E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4.4</w:t>
            </w:r>
            <w:r w:rsidRPr="00DC1B3E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510F4C" w:rsidRPr="00DC1B3E" w14:paraId="25C4E026" w14:textId="77777777" w:rsidTr="00743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3E951D14" w14:textId="77777777" w:rsidR="00510F4C" w:rsidRPr="00F4359B" w:rsidRDefault="00510F4C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35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Improve the description of the kit contents</w:t>
            </w:r>
          </w:p>
        </w:tc>
        <w:tc>
          <w:tcPr>
            <w:tcW w:w="3680" w:type="dxa"/>
            <w:vAlign w:val="center"/>
          </w:tcPr>
          <w:p w14:paraId="79895D15" w14:textId="77777777" w:rsidR="00510F4C" w:rsidRPr="00DC1B3E" w:rsidRDefault="00510F4C" w:rsidP="00743C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DC1B3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4.6</w:t>
            </w:r>
            <w:r w:rsidRPr="00DC1B3E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510F4C" w:rsidRPr="00DC1B3E" w14:paraId="2B044FE9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0CD7CC7A" w14:textId="77777777" w:rsidR="00510F4C" w:rsidRPr="00F4359B" w:rsidRDefault="00510F4C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35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Simplify the opening of the cartridge and packaging material</w:t>
            </w:r>
          </w:p>
        </w:tc>
        <w:tc>
          <w:tcPr>
            <w:tcW w:w="3680" w:type="dxa"/>
            <w:vAlign w:val="center"/>
          </w:tcPr>
          <w:p w14:paraId="4DCC206A" w14:textId="77777777" w:rsidR="00510F4C" w:rsidRPr="00DC1B3E" w:rsidRDefault="00510F4C" w:rsidP="00743C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C1B3E">
              <w:rPr>
                <w:rFonts w:ascii="Times New Roman" w:hAnsi="Times New Roman" w:cs="Times New Roman"/>
                <w:lang w:val="en-US"/>
              </w:rPr>
              <w:t xml:space="preserve"> (12</w:t>
            </w:r>
            <w:r>
              <w:rPr>
                <w:rFonts w:ascii="Times New Roman" w:hAnsi="Times New Roman" w:cs="Times New Roman"/>
                <w:lang w:val="en-US"/>
              </w:rPr>
              <w:t>.2</w:t>
            </w:r>
            <w:r w:rsidRPr="00DC1B3E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510F4C" w:rsidRPr="00DC1B3E" w14:paraId="3B478FAE" w14:textId="77777777" w:rsidTr="00743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5F7A6978" w14:textId="77777777" w:rsidR="00510F4C" w:rsidRPr="00F4359B" w:rsidRDefault="00510F4C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359B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Clearer instructions for the use of the </w:t>
            </w:r>
            <w:proofErr w:type="spellStart"/>
            <w:r w:rsidRPr="00F435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microsampler</w:t>
            </w:r>
            <w:proofErr w:type="spellEnd"/>
            <w:r w:rsidRPr="00F4359B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are needed.</w:t>
            </w:r>
          </w:p>
        </w:tc>
        <w:tc>
          <w:tcPr>
            <w:tcW w:w="3680" w:type="dxa"/>
            <w:vAlign w:val="center"/>
          </w:tcPr>
          <w:p w14:paraId="762D19E6" w14:textId="77777777" w:rsidR="00510F4C" w:rsidRPr="00DC1B3E" w:rsidRDefault="00510F4C" w:rsidP="00743C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C1B3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9.8</w:t>
            </w:r>
            <w:r w:rsidRPr="00DC1B3E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510F4C" w:rsidRPr="00DC1B3E" w14:paraId="0110C34D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435FDB1B" w14:textId="77777777" w:rsidR="00510F4C" w:rsidRPr="00F4359B" w:rsidRDefault="00510F4C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359B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The design of the </w:t>
            </w:r>
            <w:proofErr w:type="spellStart"/>
            <w:r w:rsidRPr="00F435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microsampler</w:t>
            </w:r>
            <w:proofErr w:type="spellEnd"/>
            <w:r w:rsidRPr="00F4359B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tips could be improved (i.e., the tips are too close to each other which makes handling challenging; the tips could be packaged individually)</w:t>
            </w:r>
          </w:p>
        </w:tc>
        <w:tc>
          <w:tcPr>
            <w:tcW w:w="3680" w:type="dxa"/>
            <w:vAlign w:val="center"/>
          </w:tcPr>
          <w:p w14:paraId="4F656CEE" w14:textId="77777777" w:rsidR="00510F4C" w:rsidRPr="00DC1B3E" w:rsidRDefault="00510F4C" w:rsidP="00743C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C1B3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7.3</w:t>
            </w:r>
            <w:r w:rsidRPr="00DC1B3E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510F4C" w:rsidRPr="00DC1B3E" w14:paraId="1120B8AF" w14:textId="77777777" w:rsidTr="00743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7B211678" w14:textId="77777777" w:rsidR="00510F4C" w:rsidRPr="00F4359B" w:rsidRDefault="00510F4C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35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vide recommendations to improve the blood flow</w:t>
            </w:r>
          </w:p>
        </w:tc>
        <w:tc>
          <w:tcPr>
            <w:tcW w:w="3680" w:type="dxa"/>
            <w:vAlign w:val="center"/>
          </w:tcPr>
          <w:p w14:paraId="3F67EDF5" w14:textId="77777777" w:rsidR="00510F4C" w:rsidRPr="00DC1B3E" w:rsidRDefault="00510F4C" w:rsidP="00743C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C1B3E">
              <w:rPr>
                <w:rFonts w:ascii="Times New Roman" w:hAnsi="Times New Roman" w:cs="Times New Roman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lang w:val="en-US"/>
              </w:rPr>
              <w:t>.9</w:t>
            </w:r>
            <w:r w:rsidRPr="00DC1B3E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510F4C" w:rsidRPr="00DC1B3E" w14:paraId="5A8F54F7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2F59BB89" w14:textId="77777777" w:rsidR="00510F4C" w:rsidRPr="00F4359B" w:rsidRDefault="00510F4C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35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Sanitation concerns (i.e., the kit/packaging materials generate too much waste; advice that an absorbent material may be required in case there is too much blood)</w:t>
            </w:r>
          </w:p>
        </w:tc>
        <w:tc>
          <w:tcPr>
            <w:tcW w:w="3680" w:type="dxa"/>
            <w:vAlign w:val="center"/>
          </w:tcPr>
          <w:p w14:paraId="207C45D2" w14:textId="77777777" w:rsidR="00510F4C" w:rsidRPr="00DC1B3E" w:rsidRDefault="00510F4C" w:rsidP="00743C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C1B3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.9</w:t>
            </w:r>
            <w:r w:rsidRPr="00DC1B3E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510F4C" w:rsidRPr="00DC1B3E" w14:paraId="7147BCEB" w14:textId="77777777" w:rsidTr="00743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47BB731A" w14:textId="77777777" w:rsidR="00510F4C" w:rsidRPr="00F4359B" w:rsidRDefault="00510F4C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35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Slow down the video</w:t>
            </w:r>
          </w:p>
        </w:tc>
        <w:tc>
          <w:tcPr>
            <w:tcW w:w="3680" w:type="dxa"/>
            <w:vAlign w:val="center"/>
          </w:tcPr>
          <w:p w14:paraId="7D3B9172" w14:textId="77777777" w:rsidR="00510F4C" w:rsidRPr="00DC1B3E" w:rsidRDefault="00510F4C" w:rsidP="00743C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4.9%)</w:t>
            </w:r>
          </w:p>
        </w:tc>
      </w:tr>
      <w:tr w:rsidR="00510F4C" w:rsidRPr="00DC1B3E" w14:paraId="607AF309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682782F9" w14:textId="77777777" w:rsidR="00510F4C" w:rsidRPr="00F4359B" w:rsidRDefault="00510F4C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35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ther (i.e., could consider adding a QR code to the video on the written instructions leaflet, the procedure should be analogous to testing for your own blood sugar levels, etc.)</w:t>
            </w:r>
          </w:p>
        </w:tc>
        <w:tc>
          <w:tcPr>
            <w:tcW w:w="3680" w:type="dxa"/>
            <w:vAlign w:val="center"/>
          </w:tcPr>
          <w:p w14:paraId="4ED8712F" w14:textId="77777777" w:rsidR="00510F4C" w:rsidRDefault="00510F4C" w:rsidP="00743C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2.2%)</w:t>
            </w:r>
          </w:p>
        </w:tc>
      </w:tr>
      <w:tr w:rsidR="00510F4C" w:rsidRPr="00DC1B3E" w14:paraId="52E97836" w14:textId="77777777" w:rsidTr="00743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67CA8DBD" w14:textId="77777777" w:rsidR="00510F4C" w:rsidRPr="00F4359B" w:rsidRDefault="00510F4C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35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Ambiguous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comment</w:t>
            </w:r>
          </w:p>
        </w:tc>
        <w:tc>
          <w:tcPr>
            <w:tcW w:w="3680" w:type="dxa"/>
            <w:vAlign w:val="center"/>
          </w:tcPr>
          <w:p w14:paraId="60AC73F5" w14:textId="77777777" w:rsidR="00510F4C" w:rsidRDefault="00510F4C" w:rsidP="00743C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4.9%)</w:t>
            </w:r>
          </w:p>
        </w:tc>
      </w:tr>
      <w:tr w:rsidR="00510F4C" w:rsidRPr="00DC1B3E" w14:paraId="592C0A6A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61B59345" w14:textId="77777777" w:rsidR="00510F4C" w:rsidRPr="00F4359B" w:rsidRDefault="00510F4C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35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otal</w:t>
            </w:r>
          </w:p>
        </w:tc>
        <w:tc>
          <w:tcPr>
            <w:tcW w:w="3680" w:type="dxa"/>
            <w:vAlign w:val="center"/>
          </w:tcPr>
          <w:p w14:paraId="0DDFAE3D" w14:textId="77777777" w:rsidR="00510F4C" w:rsidRPr="00DC1B3E" w:rsidRDefault="00510F4C" w:rsidP="00743C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1 </w:t>
            </w:r>
            <w:r w:rsidRPr="00DC1B3E">
              <w:rPr>
                <w:rFonts w:ascii="Times New Roman" w:hAnsi="Times New Roman" w:cs="Times New Roman"/>
                <w:lang w:val="en-US"/>
              </w:rPr>
              <w:t>(100%)</w:t>
            </w:r>
          </w:p>
        </w:tc>
      </w:tr>
      <w:bookmarkEnd w:id="0"/>
    </w:tbl>
    <w:p w14:paraId="09985D74" w14:textId="77777777" w:rsidR="00510F4C" w:rsidRPr="00F502B8" w:rsidRDefault="00510F4C" w:rsidP="00510F4C">
      <w:pPr>
        <w:spacing w:after="0" w:line="360" w:lineRule="auto"/>
        <w:jc w:val="both"/>
        <w:rPr>
          <w:rFonts w:ascii="Times New Roman" w:eastAsia="Calibri" w:hAnsi="Times New Roman" w:cs="Times New Roman"/>
          <w:szCs w:val="24"/>
          <w:lang w:val="en-US"/>
        </w:rPr>
      </w:pPr>
    </w:p>
    <w:p w14:paraId="1FB21CAD" w14:textId="77777777" w:rsidR="002674F2" w:rsidRDefault="002674F2"/>
    <w:sectPr w:rsidR="00267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F4C"/>
    <w:rsid w:val="000148FC"/>
    <w:rsid w:val="00026536"/>
    <w:rsid w:val="00051922"/>
    <w:rsid w:val="00110D08"/>
    <w:rsid w:val="0018506C"/>
    <w:rsid w:val="001A58E0"/>
    <w:rsid w:val="002674F2"/>
    <w:rsid w:val="00411EF4"/>
    <w:rsid w:val="00510F4C"/>
    <w:rsid w:val="00552F20"/>
    <w:rsid w:val="00604A1E"/>
    <w:rsid w:val="006668C0"/>
    <w:rsid w:val="0081581D"/>
    <w:rsid w:val="00903214"/>
    <w:rsid w:val="0097014A"/>
    <w:rsid w:val="009F1123"/>
    <w:rsid w:val="009F3320"/>
    <w:rsid w:val="00A06CE8"/>
    <w:rsid w:val="00B147EC"/>
    <w:rsid w:val="00C27293"/>
    <w:rsid w:val="00CA397D"/>
    <w:rsid w:val="00DD3983"/>
    <w:rsid w:val="00DD7AB4"/>
    <w:rsid w:val="00EB668C"/>
    <w:rsid w:val="00F113CE"/>
    <w:rsid w:val="00F16E55"/>
    <w:rsid w:val="00FB2ABA"/>
    <w:rsid w:val="00FC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F3B30"/>
  <w15:chartTrackingRefBased/>
  <w15:docId w15:val="{5421C98D-199C-2E4E-8024-BA1B9A1C6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F4C"/>
    <w:pPr>
      <w:spacing w:line="259" w:lineRule="auto"/>
    </w:pPr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F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F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F4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F4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F4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F4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F4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F4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F4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F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F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F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F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F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F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F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F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F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F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10F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F4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10F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F4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10F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F4C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510F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F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F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F4C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510F4C"/>
    <w:pPr>
      <w:spacing w:after="0" w:line="240" w:lineRule="auto"/>
    </w:pPr>
    <w:rPr>
      <w:sz w:val="22"/>
      <w:szCs w:val="22"/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 Morales</dc:creator>
  <cp:keywords/>
  <dc:description/>
  <cp:lastModifiedBy>Ivonne Morales</cp:lastModifiedBy>
  <cp:revision>1</cp:revision>
  <dcterms:created xsi:type="dcterms:W3CDTF">2025-06-27T16:18:00Z</dcterms:created>
  <dcterms:modified xsi:type="dcterms:W3CDTF">2025-06-27T16:19:00Z</dcterms:modified>
</cp:coreProperties>
</file>